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8C18E9" w14:textId="77777777" w:rsidR="003104B4" w:rsidRDefault="00E0080F" w:rsidP="00E0080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A3. Logistic regression </w:t>
      </w:r>
      <w:r w:rsidRPr="00D568F3">
        <w:rPr>
          <w:rFonts w:ascii="Times New Roman" w:hAnsi="Times New Roman" w:cs="Times New Roman"/>
          <w:b/>
        </w:rPr>
        <w:t>of ACE</w:t>
      </w:r>
      <w:r>
        <w:rPr>
          <w:rFonts w:ascii="Times New Roman" w:hAnsi="Times New Roman" w:cs="Times New Roman"/>
          <w:b/>
        </w:rPr>
        <w:t xml:space="preserve"> exposure</w:t>
      </w:r>
      <w:r w:rsidRPr="00D568F3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</w:rPr>
        <w:t xml:space="preserve"> </w:t>
      </w:r>
      <w:r w:rsidRPr="00D568F3">
        <w:rPr>
          <w:rFonts w:ascii="Times New Roman" w:hAnsi="Times New Roman" w:cs="Times New Roman"/>
          <w:b/>
        </w:rPr>
        <w:t xml:space="preserve">demographics </w:t>
      </w:r>
      <w:r>
        <w:rPr>
          <w:rFonts w:ascii="Times New Roman" w:hAnsi="Times New Roman" w:cs="Times New Roman"/>
          <w:b/>
        </w:rPr>
        <w:t>and their association with preterm birth</w:t>
      </w:r>
      <w:r w:rsidR="00995B1D">
        <w:rPr>
          <w:rFonts w:ascii="Times New Roman" w:hAnsi="Times New Roman" w:cs="Times New Roman"/>
          <w:b/>
        </w:rPr>
        <w:t xml:space="preserve"> among healthy* mothers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W w:w="7936" w:type="dxa"/>
        <w:tblLook w:val="04A0" w:firstRow="1" w:lastRow="0" w:firstColumn="1" w:lastColumn="0" w:noHBand="0" w:noVBand="1"/>
      </w:tblPr>
      <w:tblGrid>
        <w:gridCol w:w="1831"/>
        <w:gridCol w:w="2264"/>
        <w:gridCol w:w="869"/>
        <w:gridCol w:w="1014"/>
        <w:gridCol w:w="1089"/>
        <w:gridCol w:w="869"/>
      </w:tblGrid>
      <w:tr w:rsidR="00750694" w:rsidRPr="00AA58B7" w14:paraId="5727DBEE" w14:textId="77777777" w:rsidTr="00AA58B7">
        <w:trPr>
          <w:trHeight w:val="290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8B51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9930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9C87" w14:textId="77777777" w:rsidR="00750694" w:rsidRPr="00AA58B7" w:rsidRDefault="00750694" w:rsidP="0075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term birth</w:t>
            </w:r>
          </w:p>
        </w:tc>
      </w:tr>
      <w:tr w:rsidR="00750694" w:rsidRPr="00AA58B7" w14:paraId="441FE763" w14:textId="77777777" w:rsidTr="00750694">
        <w:trPr>
          <w:trHeight w:val="29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D2117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2AD9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7A936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O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697D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 C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2B753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gh CI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FDFF7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</w:tr>
      <w:tr w:rsidR="00750694" w:rsidRPr="00AA58B7" w14:paraId="23BF2F55" w14:textId="77777777" w:rsidTr="00750694">
        <w:trPr>
          <w:trHeight w:val="290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A6F2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 ACE exposur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4D8E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AC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30E8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ref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F28B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BC86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4E99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</w:tr>
      <w:tr w:rsidR="00750694" w:rsidRPr="00AA58B7" w14:paraId="1A30875F" w14:textId="77777777" w:rsidTr="00750694">
        <w:trPr>
          <w:trHeight w:val="290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8B25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FE49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A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E31B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3935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9227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AB39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4</w:t>
            </w:r>
          </w:p>
        </w:tc>
      </w:tr>
      <w:tr w:rsidR="00750694" w:rsidRPr="00AA58B7" w14:paraId="1EA29EF9" w14:textId="77777777" w:rsidTr="00750694">
        <w:trPr>
          <w:trHeight w:val="29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FCEF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4A39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3 AC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27AC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EFD1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E1D8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8CC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4</w:t>
            </w:r>
          </w:p>
        </w:tc>
      </w:tr>
      <w:tr w:rsidR="00750694" w:rsidRPr="00AA58B7" w14:paraId="5E2BCADE" w14:textId="77777777" w:rsidTr="00750694">
        <w:trPr>
          <w:trHeight w:val="29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6729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6C47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4 AC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1DE93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8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6DC5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4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3D32B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.8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DFBA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9</w:t>
            </w:r>
          </w:p>
        </w:tc>
      </w:tr>
      <w:tr w:rsidR="00750694" w:rsidRPr="00AA58B7" w14:paraId="2EFC6754" w14:textId="77777777" w:rsidTr="00750694">
        <w:trPr>
          <w:trHeight w:val="290"/>
        </w:trPr>
        <w:tc>
          <w:tcPr>
            <w:tcW w:w="18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12A0DB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ge category (years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D536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-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68CA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ref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BDA3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EF27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9C4F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43</w:t>
            </w:r>
          </w:p>
        </w:tc>
      </w:tr>
      <w:tr w:rsidR="00750694" w:rsidRPr="00AA58B7" w14:paraId="3075BBF0" w14:textId="77777777" w:rsidTr="00750694">
        <w:trPr>
          <w:trHeight w:val="290"/>
        </w:trPr>
        <w:tc>
          <w:tcPr>
            <w:tcW w:w="18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4D92F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77B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-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F77F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8680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9B4A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5EF6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2</w:t>
            </w:r>
          </w:p>
        </w:tc>
      </w:tr>
      <w:tr w:rsidR="00750694" w:rsidRPr="00AA58B7" w14:paraId="09752DCA" w14:textId="77777777" w:rsidTr="00750694">
        <w:trPr>
          <w:trHeight w:val="290"/>
        </w:trPr>
        <w:tc>
          <w:tcPr>
            <w:tcW w:w="18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7C559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AB509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3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FDB9B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.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B222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3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6A0B1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1.8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4DB6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7</w:t>
            </w:r>
          </w:p>
        </w:tc>
      </w:tr>
      <w:tr w:rsidR="00750694" w:rsidRPr="00AA58B7" w14:paraId="04657480" w14:textId="77777777" w:rsidTr="00750694">
        <w:trPr>
          <w:trHeight w:val="29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6A5CB8" w14:textId="79121ED0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thnicity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403D7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438D5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5022B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10DB4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8351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0</w:t>
            </w:r>
          </w:p>
        </w:tc>
      </w:tr>
      <w:tr w:rsidR="00750694" w:rsidRPr="00AA58B7" w14:paraId="430FEB97" w14:textId="77777777" w:rsidTr="00750694">
        <w:trPr>
          <w:trHeight w:val="29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FD36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ilot are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8A0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wanse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6AF5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ref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1C3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57A1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8165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0</w:t>
            </w:r>
          </w:p>
        </w:tc>
      </w:tr>
      <w:tr w:rsidR="00750694" w:rsidRPr="00AA58B7" w14:paraId="776C183B" w14:textId="77777777" w:rsidTr="00750694">
        <w:trPr>
          <w:trHeight w:val="29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C8E9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704D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marthenshir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3C1F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5EBC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143C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15A4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9</w:t>
            </w:r>
          </w:p>
        </w:tc>
      </w:tr>
      <w:tr w:rsidR="00750694" w:rsidRPr="00AA58B7" w14:paraId="0831E0C3" w14:textId="77777777" w:rsidTr="00750694">
        <w:trPr>
          <w:trHeight w:val="29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A7F9B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0DA4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enau Gwent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E0620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DC048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6F02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8C72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0</w:t>
            </w:r>
          </w:p>
        </w:tc>
      </w:tr>
      <w:tr w:rsidR="00750694" w:rsidRPr="00AA58B7" w14:paraId="13D1C5AC" w14:textId="77777777" w:rsidTr="00750694">
        <w:trPr>
          <w:trHeight w:val="29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492A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eprivation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D688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ying Start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1E611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D8AA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BDE54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1DEC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3</w:t>
            </w:r>
          </w:p>
        </w:tc>
      </w:tr>
      <w:tr w:rsidR="00750694" w:rsidRPr="00AA58B7" w14:paraId="7FDD1C9A" w14:textId="77777777" w:rsidTr="00750694">
        <w:trPr>
          <w:trHeight w:val="29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91047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irst child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67DC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72456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9C0AD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160A0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A14E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4</w:t>
            </w:r>
          </w:p>
        </w:tc>
      </w:tr>
      <w:tr w:rsidR="00750694" w:rsidRPr="00AA58B7" w14:paraId="76CC99E7" w14:textId="77777777" w:rsidTr="00A13398">
        <w:trPr>
          <w:trHeight w:val="290"/>
        </w:trPr>
        <w:tc>
          <w:tcPr>
            <w:tcW w:w="1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361B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elationship statu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94E1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6B3C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ref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B0F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8C7A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123E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9</w:t>
            </w:r>
          </w:p>
        </w:tc>
      </w:tr>
      <w:tr w:rsidR="00750694" w:rsidRPr="00AA58B7" w14:paraId="12B808F0" w14:textId="77777777" w:rsidTr="00A13398">
        <w:trPr>
          <w:trHeight w:val="290"/>
        </w:trPr>
        <w:tc>
          <w:tcPr>
            <w:tcW w:w="1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3AC4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30D2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nered/cohabitin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A3EF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1C8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A3D9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8C89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2</w:t>
            </w:r>
          </w:p>
        </w:tc>
      </w:tr>
      <w:tr w:rsidR="00750694" w:rsidRPr="00AA58B7" w14:paraId="68076221" w14:textId="77777777" w:rsidTr="00750694">
        <w:trPr>
          <w:trHeight w:val="29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9643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4F39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111B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2A6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D333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1FFA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8</w:t>
            </w:r>
          </w:p>
        </w:tc>
      </w:tr>
      <w:tr w:rsidR="00750694" w:rsidRPr="00AA58B7" w14:paraId="4F26F319" w14:textId="77777777" w:rsidTr="00750694">
        <w:trPr>
          <w:trHeight w:val="29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C818C" w14:textId="77777777" w:rsidR="00750694" w:rsidRPr="00AA58B7" w:rsidRDefault="00750694" w:rsidP="00750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D7D6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disclose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F0FDF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0C3C4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3034F" w14:textId="77777777" w:rsidR="00750694" w:rsidRPr="00AA58B7" w:rsidRDefault="002C1EF9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29DA8" w14:textId="77777777" w:rsidR="00750694" w:rsidRPr="00AA58B7" w:rsidRDefault="00750694" w:rsidP="007506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A58B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4</w:t>
            </w:r>
          </w:p>
        </w:tc>
      </w:tr>
    </w:tbl>
    <w:p w14:paraId="2448E159" w14:textId="01C7E80C" w:rsidR="00E0080F" w:rsidRDefault="00E0080F" w:rsidP="00E0080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Mothers with no known chronic health condition</w:t>
      </w:r>
      <w:r w:rsidR="00C0434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p w14:paraId="1AF9CFF4" w14:textId="77777777" w:rsidR="00D44F26" w:rsidRPr="00D44F26" w:rsidRDefault="00D44F2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44F26" w:rsidRPr="00D44F26" w:rsidSect="00750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F26"/>
    <w:rsid w:val="00023803"/>
    <w:rsid w:val="002C1EF9"/>
    <w:rsid w:val="003104B4"/>
    <w:rsid w:val="0035666D"/>
    <w:rsid w:val="00453EC4"/>
    <w:rsid w:val="0054353B"/>
    <w:rsid w:val="0067057A"/>
    <w:rsid w:val="006D6E2D"/>
    <w:rsid w:val="00750694"/>
    <w:rsid w:val="007821BE"/>
    <w:rsid w:val="00995B1D"/>
    <w:rsid w:val="00AA58B7"/>
    <w:rsid w:val="00C04349"/>
    <w:rsid w:val="00C2086C"/>
    <w:rsid w:val="00C25FA4"/>
    <w:rsid w:val="00D44F26"/>
    <w:rsid w:val="00DE55EC"/>
    <w:rsid w:val="00E0080F"/>
    <w:rsid w:val="00E07B34"/>
    <w:rsid w:val="00F8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42C93"/>
  <w15:chartTrackingRefBased/>
  <w15:docId w15:val="{FD8CA658-3A88-4B4C-9E4E-7B840E4C4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5A6BC3F74F204881F766B8AD3EC203" ma:contentTypeVersion="15" ma:contentTypeDescription="Create a new document." ma:contentTypeScope="" ma:versionID="74e5aea4009264867bd96331b2214d18">
  <xsd:schema xmlns:xsd="http://www.w3.org/2001/XMLSchema" xmlns:xs="http://www.w3.org/2001/XMLSchema" xmlns:p="http://schemas.microsoft.com/office/2006/metadata/properties" xmlns:ns1="http://schemas.microsoft.com/sharepoint/v3" xmlns:ns3="bcd76b17-e739-4e0f-be2e-4d9570068516" xmlns:ns4="d25000c7-ac28-417d-af36-a1fa66fd01b1" targetNamespace="http://schemas.microsoft.com/office/2006/metadata/properties" ma:root="true" ma:fieldsID="ce1f79fab029e4553d74c6733fbe72dc" ns1:_="" ns3:_="" ns4:_="">
    <xsd:import namespace="http://schemas.microsoft.com/sharepoint/v3"/>
    <xsd:import namespace="bcd76b17-e739-4e0f-be2e-4d9570068516"/>
    <xsd:import namespace="d25000c7-ac28-417d-af36-a1fa66fd01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76b17-e739-4e0f-be2e-4d95700685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000c7-ac28-417d-af36-a1fa66fd01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C29984-4026-4C8C-8781-D49F9506E9FB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bcd76b17-e739-4e0f-be2e-4d9570068516"/>
    <ds:schemaRef ds:uri="http://purl.org/dc/terms/"/>
    <ds:schemaRef ds:uri="http://schemas.microsoft.com/office/2006/documentManagement/types"/>
    <ds:schemaRef ds:uri="http://schemas.microsoft.com/office/infopath/2007/PartnerControls"/>
    <ds:schemaRef ds:uri="d25000c7-ac28-417d-af36-a1fa66fd01b1"/>
    <ds:schemaRef ds:uri="http://schemas.microsoft.com/sharepoint/v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8CED5B6-BD04-4D59-A7E8-FE4AF3F810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CAB4F4-A805-407B-8272-4588ED6451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cd76b17-e739-4e0f-be2e-4d9570068516"/>
    <ds:schemaRef ds:uri="d25000c7-ac28-417d-af36-a1fa66fd01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Wales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dcastle (Ka126169)</dc:creator>
  <cp:keywords/>
  <dc:description/>
  <cp:lastModifiedBy>Kat Ford</cp:lastModifiedBy>
  <cp:revision>2</cp:revision>
  <dcterms:created xsi:type="dcterms:W3CDTF">2021-12-27T13:31:00Z</dcterms:created>
  <dcterms:modified xsi:type="dcterms:W3CDTF">2021-12-27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5A6BC3F74F204881F766B8AD3EC203</vt:lpwstr>
  </property>
</Properties>
</file>